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285FC" w14:textId="161C3B9D" w:rsidR="0059015D" w:rsidRPr="008432DA" w:rsidRDefault="006A74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F42B21">
        <w:rPr>
          <w:rFonts w:ascii="Times New Roman" w:hAnsi="Times New Roman" w:cs="Times New Roman"/>
          <w:b/>
          <w:bCs/>
        </w:rPr>
        <w:t>2</w:t>
      </w:r>
      <w:r w:rsidR="008432DA" w:rsidRPr="008432DA">
        <w:rPr>
          <w:rFonts w:ascii="Times New Roman" w:hAnsi="Times New Roman" w:cs="Times New Roman"/>
          <w:b/>
          <w:bCs/>
        </w:rPr>
        <w:t>. Cross Tabulation of Two Quality Postpartum Care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830"/>
        <w:gridCol w:w="1905"/>
        <w:gridCol w:w="1170"/>
      </w:tblGrid>
      <w:tr w:rsidR="008432DA" w:rsidRPr="008432DA" w14:paraId="3428847F" w14:textId="58B63AB1" w:rsidTr="008432DA">
        <w:tc>
          <w:tcPr>
            <w:tcW w:w="1570" w:type="dxa"/>
          </w:tcPr>
          <w:p w14:paraId="7B7B5B2E" w14:textId="77777777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5" w:type="dxa"/>
            <w:gridSpan w:val="3"/>
          </w:tcPr>
          <w:p w14:paraId="61F68997" w14:textId="00362198" w:rsidR="008432DA" w:rsidRPr="008432DA" w:rsidRDefault="008432DA" w:rsidP="008432DA">
            <w:pPr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Comprehensive postpartum services</w:t>
            </w:r>
          </w:p>
        </w:tc>
      </w:tr>
      <w:tr w:rsidR="008432DA" w:rsidRPr="008432DA" w14:paraId="3A179362" w14:textId="4A0963BC" w:rsidTr="002116D2">
        <w:tc>
          <w:tcPr>
            <w:tcW w:w="1570" w:type="dxa"/>
          </w:tcPr>
          <w:p w14:paraId="4FEC4E19" w14:textId="30DF61DD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Timely care</w:t>
            </w:r>
          </w:p>
        </w:tc>
        <w:tc>
          <w:tcPr>
            <w:tcW w:w="1830" w:type="dxa"/>
          </w:tcPr>
          <w:p w14:paraId="09375798" w14:textId="7FB27790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905" w:type="dxa"/>
          </w:tcPr>
          <w:p w14:paraId="2B280A15" w14:textId="512FEB57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170" w:type="dxa"/>
          </w:tcPr>
          <w:p w14:paraId="65440321" w14:textId="302A5125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8432DA" w:rsidRPr="008432DA" w14:paraId="5C78404B" w14:textId="7D38EF0A" w:rsidTr="002116D2">
        <w:tc>
          <w:tcPr>
            <w:tcW w:w="1570" w:type="dxa"/>
          </w:tcPr>
          <w:p w14:paraId="4E4E4C43" w14:textId="429A5B74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830" w:type="dxa"/>
          </w:tcPr>
          <w:p w14:paraId="396A28A6" w14:textId="3CFA8292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80</w:t>
            </w:r>
            <w:r w:rsidR="00850588">
              <w:rPr>
                <w:rFonts w:ascii="Times New Roman" w:hAnsi="Times New Roman" w:cs="Times New Roman"/>
              </w:rPr>
              <w:t xml:space="preserve"> (31.6)</w:t>
            </w:r>
          </w:p>
        </w:tc>
        <w:tc>
          <w:tcPr>
            <w:tcW w:w="1905" w:type="dxa"/>
          </w:tcPr>
          <w:p w14:paraId="38A63CD3" w14:textId="10C05C9E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95</w:t>
            </w:r>
            <w:r w:rsidR="00850588">
              <w:rPr>
                <w:rFonts w:ascii="Times New Roman" w:hAnsi="Times New Roman" w:cs="Times New Roman"/>
              </w:rPr>
              <w:t xml:space="preserve"> (37.6)</w:t>
            </w:r>
          </w:p>
        </w:tc>
        <w:tc>
          <w:tcPr>
            <w:tcW w:w="1170" w:type="dxa"/>
          </w:tcPr>
          <w:p w14:paraId="0C373B9C" w14:textId="1EE059E6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175</w:t>
            </w:r>
            <w:r w:rsidR="00850588">
              <w:rPr>
                <w:rFonts w:ascii="Times New Roman" w:hAnsi="Times New Roman" w:cs="Times New Roman"/>
              </w:rPr>
              <w:t xml:space="preserve"> (69.2)</w:t>
            </w:r>
          </w:p>
        </w:tc>
      </w:tr>
      <w:tr w:rsidR="008432DA" w:rsidRPr="008432DA" w14:paraId="1FFD7864" w14:textId="3DF69595" w:rsidTr="002116D2">
        <w:tc>
          <w:tcPr>
            <w:tcW w:w="1570" w:type="dxa"/>
          </w:tcPr>
          <w:p w14:paraId="53FDAB76" w14:textId="1EFF3C26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30" w:type="dxa"/>
          </w:tcPr>
          <w:p w14:paraId="4E079C17" w14:textId="3B11AC28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20</w:t>
            </w:r>
            <w:r w:rsidR="00850588">
              <w:rPr>
                <w:rFonts w:ascii="Times New Roman" w:hAnsi="Times New Roman" w:cs="Times New Roman"/>
              </w:rPr>
              <w:t xml:space="preserve"> (7.9)</w:t>
            </w:r>
          </w:p>
        </w:tc>
        <w:tc>
          <w:tcPr>
            <w:tcW w:w="1905" w:type="dxa"/>
          </w:tcPr>
          <w:p w14:paraId="14FBEE9B" w14:textId="0CE5299E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58</w:t>
            </w:r>
            <w:r w:rsidR="00850588">
              <w:rPr>
                <w:rFonts w:ascii="Times New Roman" w:hAnsi="Times New Roman" w:cs="Times New Roman"/>
              </w:rPr>
              <w:t xml:space="preserve"> (22.9)</w:t>
            </w:r>
          </w:p>
        </w:tc>
        <w:tc>
          <w:tcPr>
            <w:tcW w:w="1170" w:type="dxa"/>
          </w:tcPr>
          <w:p w14:paraId="37D53AAA" w14:textId="340EE01A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78</w:t>
            </w:r>
            <w:r w:rsidR="002116D2">
              <w:rPr>
                <w:rFonts w:ascii="Times New Roman" w:hAnsi="Times New Roman" w:cs="Times New Roman"/>
              </w:rPr>
              <w:t xml:space="preserve"> (30.8)</w:t>
            </w:r>
          </w:p>
        </w:tc>
      </w:tr>
      <w:tr w:rsidR="008432DA" w:rsidRPr="008432DA" w14:paraId="05BFFF46" w14:textId="0A3854D1" w:rsidTr="002116D2">
        <w:tc>
          <w:tcPr>
            <w:tcW w:w="1570" w:type="dxa"/>
          </w:tcPr>
          <w:p w14:paraId="4EB69B72" w14:textId="66C1F37A" w:rsidR="008432DA" w:rsidRPr="008432DA" w:rsidRDefault="008432DA" w:rsidP="008432DA">
            <w:pPr>
              <w:rPr>
                <w:rFonts w:ascii="Times New Roman" w:hAnsi="Times New Roman" w:cs="Times New Roman"/>
                <w:b/>
                <w:bCs/>
              </w:rPr>
            </w:pPr>
            <w:r w:rsidRPr="008432D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30" w:type="dxa"/>
          </w:tcPr>
          <w:p w14:paraId="5C0E0A9F" w14:textId="7C91D315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100</w:t>
            </w:r>
            <w:r w:rsidR="00850588">
              <w:rPr>
                <w:rFonts w:ascii="Times New Roman" w:hAnsi="Times New Roman" w:cs="Times New Roman"/>
              </w:rPr>
              <w:t xml:space="preserve"> (39.5)</w:t>
            </w:r>
          </w:p>
        </w:tc>
        <w:tc>
          <w:tcPr>
            <w:tcW w:w="1905" w:type="dxa"/>
          </w:tcPr>
          <w:p w14:paraId="21BA5E4A" w14:textId="3B22FC39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153</w:t>
            </w:r>
            <w:r w:rsidR="00850588">
              <w:rPr>
                <w:rFonts w:ascii="Times New Roman" w:hAnsi="Times New Roman" w:cs="Times New Roman"/>
              </w:rPr>
              <w:t xml:space="preserve"> (60.5)</w:t>
            </w:r>
          </w:p>
        </w:tc>
        <w:tc>
          <w:tcPr>
            <w:tcW w:w="1170" w:type="dxa"/>
          </w:tcPr>
          <w:p w14:paraId="2E1A8D39" w14:textId="3D58071A" w:rsidR="008432DA" w:rsidRPr="008432DA" w:rsidRDefault="008432DA" w:rsidP="008432DA">
            <w:pPr>
              <w:jc w:val="center"/>
              <w:rPr>
                <w:rFonts w:ascii="Times New Roman" w:hAnsi="Times New Roman" w:cs="Times New Roman"/>
              </w:rPr>
            </w:pPr>
            <w:r w:rsidRPr="008432DA">
              <w:rPr>
                <w:rFonts w:ascii="Times New Roman" w:hAnsi="Times New Roman" w:cs="Times New Roman"/>
              </w:rPr>
              <w:t>253</w:t>
            </w:r>
          </w:p>
        </w:tc>
      </w:tr>
    </w:tbl>
    <w:p w14:paraId="61201B85" w14:textId="72D6B0A4" w:rsidR="008432DA" w:rsidRDefault="008432DA"/>
    <w:sectPr w:rsidR="00843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2DA"/>
    <w:rsid w:val="000C2E1D"/>
    <w:rsid w:val="000F181D"/>
    <w:rsid w:val="002116D2"/>
    <w:rsid w:val="002E2ED9"/>
    <w:rsid w:val="00380FA6"/>
    <w:rsid w:val="00462DB6"/>
    <w:rsid w:val="005114ED"/>
    <w:rsid w:val="0059015D"/>
    <w:rsid w:val="005B1FB6"/>
    <w:rsid w:val="006A7471"/>
    <w:rsid w:val="008432DA"/>
    <w:rsid w:val="00850588"/>
    <w:rsid w:val="00877385"/>
    <w:rsid w:val="00A678FC"/>
    <w:rsid w:val="00AD34A9"/>
    <w:rsid w:val="00B74772"/>
    <w:rsid w:val="00C87A2B"/>
    <w:rsid w:val="00CC535F"/>
    <w:rsid w:val="00D15C83"/>
    <w:rsid w:val="00D840FF"/>
    <w:rsid w:val="00D93311"/>
    <w:rsid w:val="00DB0D4D"/>
    <w:rsid w:val="00E93EE2"/>
    <w:rsid w:val="00F02CD6"/>
    <w:rsid w:val="00F4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8CFEE"/>
  <w15:chartTrackingRefBased/>
  <w15:docId w15:val="{DB8505E6-AC4A-42C5-AD90-C9459105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2</cp:revision>
  <dcterms:created xsi:type="dcterms:W3CDTF">2021-11-05T17:56:00Z</dcterms:created>
  <dcterms:modified xsi:type="dcterms:W3CDTF">2021-11-05T17:56:00Z</dcterms:modified>
</cp:coreProperties>
</file>